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4700"/>
        <w:gridCol w:w="2740"/>
      </w:tblGrid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</w:t>
            </w:r>
          </w:p>
        </w:tc>
        <w:tc>
          <w:tcPr>
            <w:tcW w:w="4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e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4B-F</w:t>
            </w:r>
          </w:p>
        </w:tc>
        <w:tc>
          <w:tcPr>
            <w:tcW w:w="4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CACTTGGAGTACGAACC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4B-R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TCAGGAGAACAGAAGCG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4A-F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CCTCAGCTTCCAAAGC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4A-R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GATAGCAAACCACAGAGCC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1B-F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GCAGGTTCTGCTGTTAG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1B-R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GCGCCAAATGAAGTC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3-F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TCATCGTCATCATCTTC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3-R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AAAGGGCATCTCCAAAA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7-F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AACGTTCCGATTTGTC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7-R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TGCAGTTGCCATAACT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10-F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CTCACGTGACAACGGTTC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10-R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ACATTCACCCTCTAGCA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2A-F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CGGATGTTTCAAGAGG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2A-R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CAACAAGGTGGCATCAG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2B-F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ATGCACTAAACCTGTC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2B-R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GGAATACATAATACGGG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6-F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GACCTCTATTGTGGCTCCTG   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6-R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TCCTTGTTAGACGACCTT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4C-F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TCAAGCCAGGATGGTCTGAGA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4C-R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GAAGAACATGGAGCTAGC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4D-F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CACAAGAATGTTCGCAGT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4D-R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CCCAACAACTTCTATCCTAT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5-F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AATGAAGGTGGTGAGG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5-R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AATGTACGAAAAAGGAACAG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10A-F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CGCTGGCATTCAGGTAACGA   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10A-R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CAATTAACCTAGGATGATCAACA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15-F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TTATGCTCGTTTGGTTTCA     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 AGO15-R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AAGTAAATGTAACCAATGCC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bi3-F</w:t>
            </w:r>
          </w:p>
        </w:tc>
        <w:tc>
          <w:tcPr>
            <w:tcW w:w="47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GACTACAACATCCAGAAGG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  <w:tr>
        <w:trPr>
          <w:trHeight w:val="300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bi3-R</w:t>
            </w:r>
          </w:p>
        </w:tc>
        <w:tc>
          <w:tcPr>
            <w:tcW w:w="4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AACACAGCGAGCTTAACC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R</w:t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0T23:00:00Z</dcterms:created>
  <dc:creator>USER</dc:creator>
  <dc:description/>
  <cp:keywords/>
  <dc:language>en-US</dc:language>
  <cp:lastModifiedBy>微软用户</cp:lastModifiedBy>
  <dcterms:modified xsi:type="dcterms:W3CDTF">2013-06-20T22:59:00Z</dcterms:modified>
  <cp:revision>5</cp:revision>
  <dc:subject/>
  <dc:title/>
</cp:coreProperties>
</file>